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"/>
        <w:spacing w:before="0" w:after="2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Desc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  <w:t>Supporting file 1</w:t>
      </w:r>
    </w:p>
    <w:p>
      <w:pPr>
        <w:pStyle w:val="Desc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</w:r>
    </w:p>
    <w:p>
      <w:pPr>
        <w:pStyle w:val="Desc"/>
        <w:rPr/>
      </w:pPr>
      <w:r>
        <w:rPr>
          <w:b/>
          <w:color w:val="000000"/>
        </w:rPr>
        <w:t xml:space="preserve">APPENDIX: </w:t>
      </w:r>
      <w:r>
        <w:rPr/>
        <w:t>Initial variable list used to train multivariate model</w:t>
      </w:r>
    </w:p>
    <w:tbl>
      <w:tblPr>
        <w:tblW w:w="9356" w:type="dxa"/>
        <w:jc w:val="left"/>
        <w:tblInd w:w="-56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3"/>
        <w:gridCol w:w="4554"/>
        <w:gridCol w:w="334"/>
        <w:gridCol w:w="4135"/>
      </w:tblGrid>
      <w:tr>
        <w:trPr>
          <w:trHeight w:val="330" w:hRule="atLeast"/>
        </w:trPr>
        <w:tc>
          <w:tcPr>
            <w:tcW w:w="9356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Arial"/>
                <w:b/>
                <w:bCs/>
                <w:color w:val="000000"/>
                <w:szCs w:val="18"/>
                <w:lang w:eastAsia="en-AU"/>
              </w:rPr>
              <w:t>SPTB-PPROM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45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413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exual intercourse in early pregnancy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ny Accupuncture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ultiple treatment of Lletz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Taken any marijuana at 1st trim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ad any of Lletz, Laser or Cryo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igarettes 1st Visit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olposcopy Treatment Number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Fruit intake 1m prepreg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olposcopy last Treatment time &gt;12m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 xml:space="preserve">Compare Never to the other groups oth Fish </w:t>
            </w:r>
          </w:p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 month Pre-preg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1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Lletz last Treatment time 7-12m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MI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2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Father deceased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ead Circum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ny Sister History of Miscarriage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eight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4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ombi Sister (More than one sister had) History of PTB_All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tairs per day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5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Family history of recurent  GDM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Vigorous Exercise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other Diab Type one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pisodes of waking during the night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7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aternal history of any Miscarriage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Listening Ears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8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umber Sisters had Recurrent GDM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ortest_Trans_Vaginal_Cervical_Length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9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umber Sisters had Recurrent GH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Imigration History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0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trong Family history of  PET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Ethnicity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1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ad Light bleeds and &lt;=6wk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If donor oocyte for this conception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ad any mod/heavy bleeding&gt;=10 days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istory of Infertility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ad Moderate/Heavy bleeds and &gt;12 wk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In Vitro Fertilization code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4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umber of  Hospital Admission due to Other Reasons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onths to conceive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umber of  Hospital Admission due to Trauma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articipant's position in family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umber of  Hospital Admission due to Vaginal Bleeding (3 groups)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Fertility treatment Partner or Donor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7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umber of Bleeds for &gt;=10days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ormonal Treatment - Other fertility treatment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umber of Bleeds, modheavy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45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Intra-Cytoplasmic Sperm Injection</w:t>
            </w:r>
          </w:p>
        </w:tc>
        <w:tc>
          <w:tcPr>
            <w:tcW w:w="33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9</w:t>
            </w:r>
          </w:p>
        </w:tc>
        <w:tc>
          <w:tcPr>
            <w:tcW w:w="41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3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ortest_Trans_Vaginal_Cervical_Length</w:t>
            </w:r>
          </w:p>
        </w:tc>
      </w:tr>
      <w:tr>
        <w:trPr>
          <w:trHeight w:val="330" w:hRule="atLeast"/>
        </w:trPr>
        <w:tc>
          <w:tcPr>
            <w:tcW w:w="333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455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5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ild HT not on antihyp. treat.</w:t>
            </w:r>
          </w:p>
        </w:tc>
        <w:tc>
          <w:tcPr>
            <w:tcW w:w="334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4135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39" w:hanging="141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</w:tr>
    </w:tbl>
    <w:p>
      <w:pPr>
        <w:pStyle w:val="Desc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auto" w:line="240" w:before="0" w:after="0"/>
        <w:ind w:left="0" w:hanging="0"/>
        <w:rPr>
          <w:rFonts w:ascii="Times New Roman" w:hAnsi="Times New Roman" w:eastAsia="Times New Roman" w:cs="Times New Roman"/>
          <w:color w:val="000000"/>
          <w:sz w:val="24"/>
          <w:lang w:val="en-AU" w:eastAsia="en-AU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AU" w:eastAsia="en-AU"/>
        </w:rPr>
      </w:r>
    </w:p>
    <w:p>
      <w:pPr>
        <w:pStyle w:val="Desc"/>
        <w:rPr>
          <w:rFonts w:ascii="Times New Roman" w:hAnsi="Times New Roman" w:eastAsia="Times New Roman" w:cs="Times New Roman"/>
          <w:color w:val="000000"/>
          <w:sz w:val="24"/>
          <w:lang w:val="en-AU" w:eastAsia="en-AU"/>
        </w:rPr>
      </w:pPr>
      <w:r>
        <w:rPr>
          <w:rFonts w:eastAsia="Times New Roman" w:cs="Times New Roman"/>
          <w:color w:val="000000"/>
          <w:sz w:val="24"/>
          <w:lang w:val="en-AU" w:eastAsia="en-AU"/>
        </w:rPr>
      </w:r>
    </w:p>
    <w:tbl>
      <w:tblPr>
        <w:tblW w:w="6396" w:type="dxa"/>
        <w:jc w:val="left"/>
        <w:tblInd w:w="-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2"/>
        <w:gridCol w:w="375"/>
        <w:gridCol w:w="5669"/>
      </w:tblGrid>
      <w:tr>
        <w:trPr>
          <w:trHeight w:val="330" w:hRule="atLeast"/>
        </w:trPr>
        <w:tc>
          <w:tcPr>
            <w:tcW w:w="6396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Arial"/>
                <w:b/>
                <w:color w:val="000000"/>
                <w:szCs w:val="22"/>
                <w:lang w:eastAsia="en-AU"/>
              </w:rPr>
              <w:t>SPTB-IM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37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ain Ethncity as Caucasian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urrent living situation code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Participant's gestation at delivery &lt;34wk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ny Previous Pregnancy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ny Previous Loss with Same partner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ny early Pregnancy Loss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onths to conceive revised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aternal history of  PET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Any Sister History of LBW_Baby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trong Family history of  LBW_Baby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aternal history of recurrent PTB_All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aternal history of  PTB_Spont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Family history of  PTB_Spont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other Diab Type two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Vaginal Bleeding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umber of Bleeds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Gestation of 2nd Bleeding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ad bleed &gt; 12wk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ad any mod/heavy bleeding&gt;=10 days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Had spot bleeds and &gt;12 wk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umber of  Hospital Admission due to Hyperemesis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Number of  Hospital Admission due to Trauma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Cigarettes 1st Visit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OtherDrugs 1st trim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Marijuana Pre-Preg &lt; 3m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Binge_Alc Gest Ceased (Wks of Binge_Alc exposure pre 1st visit)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Vigorous Exercise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Felt better than ever code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3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20w Average utri &gt;90th %tile</w:t>
            </w:r>
          </w:p>
        </w:tc>
      </w:tr>
      <w:tr>
        <w:trPr>
          <w:trHeight w:val="330" w:hRule="atLeast"/>
        </w:trPr>
        <w:tc>
          <w:tcPr>
            <w:tcW w:w="352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jc w:val="center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375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0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r>
          </w:p>
        </w:tc>
        <w:tc>
          <w:tcPr>
            <w:tcW w:w="56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5"/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AU"/>
              </w:rPr>
              <w:t>Shortest_Trans_Vaginal_Cervical_Length</w:t>
            </w:r>
          </w:p>
        </w:tc>
      </w:tr>
    </w:tbl>
    <w:p>
      <w:pPr>
        <w:pStyle w:val="Desc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ind w:left="714" w:hanging="357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left="714" w:hanging="357"/>
    </w:pPr>
    <w:rPr>
      <w:rFonts w:ascii="Arial" w:hAnsi="Arial" w:eastAsia="PMingLiU;新細明體" w:cs="Courier New"/>
      <w:color w:val="auto"/>
      <w:sz w:val="22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spacing w:lineRule="auto" w:line="240" w:before="280" w:after="280"/>
      <w:ind w:left="0" w:hanging="0"/>
    </w:pPr>
    <w:rPr>
      <w:rFonts w:ascii="Times New Roman" w:hAnsi="Times New Roman" w:eastAsia="Times New Roman" w:cs="Times New Roman"/>
      <w:sz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7:19:00Z</dcterms:created>
  <dc:creator>a1003019</dc:creator>
  <dc:description/>
  <dc:language>en-US</dc:language>
  <cp:lastModifiedBy>a1003019</cp:lastModifiedBy>
  <dcterms:modified xsi:type="dcterms:W3CDTF">2012-05-22T07:25:00Z</dcterms:modified>
  <cp:revision>1</cp:revision>
  <dc:subject/>
  <dc:title/>
</cp:coreProperties>
</file>